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C6DC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1FAA74" wp14:editId="12DAE52E">
                <wp:simplePos x="0" y="0"/>
                <wp:positionH relativeFrom="margin">
                  <wp:align>left</wp:align>
                </wp:positionH>
                <wp:positionV relativeFrom="paragraph">
                  <wp:posOffset>157480</wp:posOffset>
                </wp:positionV>
                <wp:extent cx="5124450" cy="0"/>
                <wp:effectExtent l="0" t="0" r="19050" b="19050"/>
                <wp:wrapNone/>
                <wp:docPr id="45" name="Conector rect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244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D07A4A" id="Conector recto 4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.4pt" to="403.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" strokecolor="#a5a5a5 [2092]" strokeweight=".5pt">
                <v:stroke joinstyle="miter"/>
                <w10:wrap anchorx="margin"/>
              </v:line>
            </w:pict>
          </mc:Fallback>
        </mc:AlternateContent>
      </w:r>
      <w:r w:rsidR="00AE11E7"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w:drawing>
          <wp:anchor distT="0" distB="0" distL="114300" distR="114300" simplePos="0" relativeHeight="251665408" behindDoc="0" locked="0" layoutInCell="1" allowOverlap="1" wp14:anchorId="7296E2A9" wp14:editId="21825C24">
            <wp:simplePos x="0" y="0"/>
            <wp:positionH relativeFrom="margin">
              <wp:align>left</wp:align>
            </wp:positionH>
            <wp:positionV relativeFrom="paragraph">
              <wp:posOffset>-242570</wp:posOffset>
            </wp:positionV>
            <wp:extent cx="5158228" cy="1536885"/>
            <wp:effectExtent l="0" t="0" r="4445" b="6350"/>
            <wp:wrapNone/>
            <wp:docPr id="9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58228" cy="1536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11E7"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w:drawing>
          <wp:anchor distT="0" distB="0" distL="114300" distR="114300" simplePos="0" relativeHeight="251669504" behindDoc="0" locked="0" layoutInCell="1" allowOverlap="1" wp14:anchorId="2115968A" wp14:editId="543CEE38">
            <wp:simplePos x="0" y="0"/>
            <wp:positionH relativeFrom="margin">
              <wp:align>left</wp:align>
            </wp:positionH>
            <wp:positionV relativeFrom="paragraph">
              <wp:posOffset>3253105</wp:posOffset>
            </wp:positionV>
            <wp:extent cx="4640466" cy="1206135"/>
            <wp:effectExtent l="0" t="0" r="8255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0466" cy="1206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E11E7"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w:drawing>
          <wp:anchor distT="0" distB="0" distL="114300" distR="114300" simplePos="0" relativeHeight="251671552" behindDoc="0" locked="0" layoutInCell="1" allowOverlap="1" wp14:anchorId="408BBC20" wp14:editId="4BBCF30A">
            <wp:simplePos x="0" y="0"/>
            <wp:positionH relativeFrom="margin">
              <wp:align>left</wp:align>
            </wp:positionH>
            <wp:positionV relativeFrom="paragraph">
              <wp:posOffset>4605655</wp:posOffset>
            </wp:positionV>
            <wp:extent cx="4225120" cy="1040760"/>
            <wp:effectExtent l="0" t="0" r="4445" b="762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5120" cy="1040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FDD7F6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52E3BC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F7AEBE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F763DA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BE57D9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w:drawing>
          <wp:anchor distT="0" distB="0" distL="114300" distR="114300" simplePos="0" relativeHeight="251667456" behindDoc="0" locked="0" layoutInCell="1" allowOverlap="1" wp14:anchorId="2AC49130" wp14:editId="5202AE03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5243396" cy="153100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3396" cy="1531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3CD569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DA7F2F" wp14:editId="184DFC9A">
                <wp:simplePos x="0" y="0"/>
                <wp:positionH relativeFrom="column">
                  <wp:posOffset>24765</wp:posOffset>
                </wp:positionH>
                <wp:positionV relativeFrom="paragraph">
                  <wp:posOffset>70485</wp:posOffset>
                </wp:positionV>
                <wp:extent cx="5162550" cy="19050"/>
                <wp:effectExtent l="0" t="0" r="19050" b="19050"/>
                <wp:wrapNone/>
                <wp:docPr id="47" name="Conector rec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6255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16F005" id="Conector recto 4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5pt,5.55pt" to="408.4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" strokecolor="#a5a5a5 [2092]" strokeweight=".5pt">
                <v:stroke joinstyle="miter"/>
              </v:line>
            </w:pict>
          </mc:Fallback>
        </mc:AlternateContent>
      </w:r>
    </w:p>
    <w:p w14:paraId="20D3CBC1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3C5DD6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E8D9D2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F92988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BAEA86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C3DF4A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E06136" wp14:editId="74FE101B">
                <wp:simplePos x="0" y="0"/>
                <wp:positionH relativeFrom="margin">
                  <wp:align>left</wp:align>
                </wp:positionH>
                <wp:positionV relativeFrom="paragraph">
                  <wp:posOffset>145415</wp:posOffset>
                </wp:positionV>
                <wp:extent cx="4639945" cy="0"/>
                <wp:effectExtent l="0" t="0" r="27305" b="19050"/>
                <wp:wrapNone/>
                <wp:docPr id="49" name="Conector rect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99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27DBF5" id="Conector recto 4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1.45pt" to="365.3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" strokecolor="#a5a5a5 [2092]" strokeweight=".5pt">
                <v:stroke joinstyle="miter"/>
                <w10:wrap anchorx="margin"/>
              </v:line>
            </w:pict>
          </mc:Fallback>
        </mc:AlternateContent>
      </w:r>
    </w:p>
    <w:p w14:paraId="5059CDBC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367373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F7C78F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AFAF69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E92FA6" w14:textId="77777777" w:rsidR="00AE11E7" w:rsidRDefault="00150F34" w:rsidP="00150F34">
      <w:pPr>
        <w:ind w:left="-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BCE48E" wp14:editId="5698F905">
                <wp:simplePos x="0" y="0"/>
                <wp:positionH relativeFrom="margin">
                  <wp:align>left</wp:align>
                </wp:positionH>
                <wp:positionV relativeFrom="paragraph">
                  <wp:posOffset>6349</wp:posOffset>
                </wp:positionV>
                <wp:extent cx="4224655" cy="0"/>
                <wp:effectExtent l="0" t="0" r="23495" b="19050"/>
                <wp:wrapNone/>
                <wp:docPr id="51" name="Conector rect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246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16977A5" id="Conector recto 50" o:spid="_x0000_s1026" style="position:absolute;flip:y;z-index:25167257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.5pt" to="332.6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" strokecolor="#a5a5a5 [2092]" strokeweight=".5pt">
                <v:stroke joinstyle="miter"/>
                <w10:wrap anchorx="margin"/>
              </v:line>
            </w:pict>
          </mc:Fallback>
        </mc:AlternateContent>
      </w:r>
    </w:p>
    <w:p w14:paraId="0DD5F1B6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A69713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FEAA71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w:drawing>
          <wp:anchor distT="0" distB="0" distL="114300" distR="114300" simplePos="0" relativeHeight="251673600" behindDoc="0" locked="0" layoutInCell="1" allowOverlap="1" wp14:anchorId="45962210" wp14:editId="2BA59336">
            <wp:simplePos x="0" y="0"/>
            <wp:positionH relativeFrom="margin">
              <wp:align>left</wp:align>
            </wp:positionH>
            <wp:positionV relativeFrom="paragraph">
              <wp:posOffset>181610</wp:posOffset>
            </wp:positionV>
            <wp:extent cx="5810427" cy="1400175"/>
            <wp:effectExtent l="0" t="0" r="0" b="0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10427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DD722A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71892D" w14:textId="77777777" w:rsidR="00AE11E7" w:rsidRDefault="00150F34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1E7"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0D3877" wp14:editId="383BE966">
                <wp:simplePos x="0" y="0"/>
                <wp:positionH relativeFrom="margin">
                  <wp:align>left</wp:align>
                </wp:positionH>
                <wp:positionV relativeFrom="paragraph">
                  <wp:posOffset>10159</wp:posOffset>
                </wp:positionV>
                <wp:extent cx="5848350" cy="24130"/>
                <wp:effectExtent l="0" t="0" r="19050" b="33020"/>
                <wp:wrapNone/>
                <wp:docPr id="54" name="Conector recto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48350" cy="241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AF0DF5" id="Conector recto 53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8pt" to="460.5pt,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" strokecolor="#a5a5a5 [2092]" strokeweight=".5pt">
                <v:stroke joinstyle="miter"/>
                <w10:wrap anchorx="margin"/>
              </v:line>
            </w:pict>
          </mc:Fallback>
        </mc:AlternateContent>
      </w:r>
    </w:p>
    <w:p w14:paraId="0CA86DF9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8FAF24" w14:textId="77777777" w:rsidR="00AE11E7" w:rsidRDefault="00AE11E7" w:rsidP="00AE11E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3ECF13" w14:textId="77777777" w:rsidR="000C59C7" w:rsidRDefault="000C59C7" w:rsidP="007D2DFC">
      <w:pPr>
        <w:rPr>
          <w:rFonts w:cstheme="minorHAnsi"/>
          <w:sz w:val="36"/>
          <w:szCs w:val="36"/>
          <w:lang w:val="en-US"/>
        </w:rPr>
      </w:pPr>
    </w:p>
    <w:p w14:paraId="0F9ABAF6" w14:textId="77777777" w:rsidR="00AE11E7" w:rsidRPr="00AE11E7" w:rsidRDefault="00AE11E7" w:rsidP="00AE11E7">
      <w:pPr>
        <w:ind w:left="6372" w:firstLine="708"/>
        <w:rPr>
          <w:rFonts w:cstheme="minorHAnsi"/>
          <w:sz w:val="36"/>
          <w:szCs w:val="36"/>
          <w:lang w:val="en-US"/>
        </w:rPr>
      </w:pPr>
      <w:r w:rsidRPr="00AE11E7">
        <w:rPr>
          <w:rFonts w:cstheme="minorHAnsi"/>
          <w:sz w:val="36"/>
          <w:szCs w:val="36"/>
          <w:lang w:val="en-US"/>
        </w:rPr>
        <w:t>Figure S</w:t>
      </w:r>
      <w:r>
        <w:rPr>
          <w:rFonts w:cstheme="minorHAnsi"/>
          <w:sz w:val="36"/>
          <w:szCs w:val="36"/>
          <w:lang w:val="en-US"/>
        </w:rPr>
        <w:t>1</w:t>
      </w:r>
    </w:p>
    <w:p w14:paraId="3E03258A" w14:textId="77777777" w:rsidR="0020644E" w:rsidRPr="002A05C5" w:rsidRDefault="0020644E" w:rsidP="002064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: 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>Amino acid identities between the identified olive cultivar “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Picual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”, NRP common subunits and Arabidopsis NRP common subunits. Sequence alignments were performed by Protein 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with standard parameters.</w:t>
      </w:r>
      <w:r w:rsidRPr="00206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.eu.: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olive”Picu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” cultivar; A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h.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63333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C4057D" w14:textId="77777777" w:rsidR="00AE11E7" w:rsidRPr="00C65F1E" w:rsidRDefault="00AE11E7" w:rsidP="00C65F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134489" w14:textId="77777777" w:rsidR="00F2513E" w:rsidRDefault="00F2513E">
      <w:pPr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14:paraId="4E38F11E" w14:textId="77777777" w:rsidR="00A911F7" w:rsidRPr="002A05C5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a               ------------------------------------------------------------</w:t>
      </w: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0</w:t>
      </w:r>
    </w:p>
    <w:p w14:paraId="7986F252" w14:textId="77777777" w:rsidR="00A911F7" w:rsidRPr="002A05C5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b               ------------------------------------------------------------</w:t>
      </w: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0</w:t>
      </w:r>
    </w:p>
    <w:p w14:paraId="490B3F9B" w14:textId="77777777" w:rsidR="00A911F7" w:rsidRPr="002A05C5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c               ------------------------------------------------------------</w:t>
      </w:r>
      <w:r w:rsidRPr="002A05C5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0</w:t>
      </w:r>
    </w:p>
    <w:p w14:paraId="4F93F50D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(A.th.)         ------------------------------------------------------------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0</w:t>
      </w:r>
    </w:p>
    <w:p w14:paraId="7A2CC21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a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----------------------------------------------------------M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</w:t>
      </w:r>
    </w:p>
    <w:p w14:paraId="221F12C6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b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------------------------------------------------------------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0</w:t>
      </w:r>
    </w:p>
    <w:p w14:paraId="1D1FF9BE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                  -------------------------------------MTKEDGVDTDVDGE--SLGNCL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1</w:t>
      </w:r>
    </w:p>
    <w:p w14:paraId="6EBCB042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(A.th.)           ---------------------------------------------MEVKGKETASVLCL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5</w:t>
      </w:r>
    </w:p>
    <w:p w14:paraId="57C2C3B2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-Like(A.th.)      ---------------------------------------------MEGKGKEI----VVG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</w:t>
      </w:r>
    </w:p>
    <w:p w14:paraId="65DA56E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  MDPHQFAPSQQSALTMESAEITAAAAAARAPNGAARAIVEDDD----EDDDVPEVAACI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6</w:t>
      </w:r>
    </w:p>
    <w:p w14:paraId="0444FAEB" w14:textId="77777777" w:rsidR="00A911F7" w:rsidRPr="00A911F7" w:rsidRDefault="00F2513E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75C26C" wp14:editId="59B0974E">
                <wp:simplePos x="0" y="0"/>
                <wp:positionH relativeFrom="column">
                  <wp:posOffset>1415415</wp:posOffset>
                </wp:positionH>
                <wp:positionV relativeFrom="paragraph">
                  <wp:posOffset>82550</wp:posOffset>
                </wp:positionV>
                <wp:extent cx="3714750" cy="0"/>
                <wp:effectExtent l="0" t="0" r="19050" b="19050"/>
                <wp:wrapNone/>
                <wp:docPr id="1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147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609B97" id="Conector recto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45pt,6.5pt" to="403.95pt,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" strokecolor="red" strokeweight="1.5pt">
                <v:stroke joinstyle="miter"/>
              </v:line>
            </w:pict>
          </mc:Fallback>
        </mc:AlternateContent>
      </w:r>
      <w:r w:rsidR="00A911F7"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                                                                 </w:t>
      </w:r>
    </w:p>
    <w:p w14:paraId="655ACDC7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14:paraId="67954546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a               --MV-LSDEEIARLFRIRKTVMQMLRDRGYTVGDFEIDMSKHQFLSKYGENMKREDLIII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7</w:t>
      </w:r>
    </w:p>
    <w:p w14:paraId="648F838A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b               --MV-LSDEEITRLFRIRKTVMQMLRDRGYIVSDFEIDMSKHQFLSKYGENTKREDLVII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7</w:t>
      </w:r>
    </w:p>
    <w:p w14:paraId="70B641A9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c               --MV-LSDEEITRLFRIRKTVMQMLRDRGYIVSDFEIDMSKHQFLSKYGENMKREDLVII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7</w:t>
      </w:r>
    </w:p>
    <w:p w14:paraId="1B01EC41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(A.th.)         ---M-LTEEELKRLYRIQKTLMQMLRDRGYFIADSELTMTKQQFIRKHGDNMKREDLVTL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6</w:t>
      </w:r>
    </w:p>
    <w:p w14:paraId="33D136D5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a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AGLV-TDEATVGRLYRIRRTVMQMLRDRGYLVVDHELATSRRDFLRKFGESFHREDLLIN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61</w:t>
      </w:r>
    </w:p>
    <w:p w14:paraId="7C314C36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b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--MA-SPDDEISRLFRIRRTVYEMLRDRGYGVRDEQIKLERHKFIERYGNPVRRDELTFN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57</w:t>
      </w:r>
    </w:p>
    <w:p w14:paraId="0A45B4B9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                  GFID-DGSIESHRYYLARRTTLEMLRDRGFAVPNAEIEVSLQEFRNKHGQKPDIDNLRIT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80</w:t>
      </w:r>
    </w:p>
    <w:p w14:paraId="2F32CF7C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(A.th.)           KYVD-LSSEESHRYYLARRNGLQMLRDRGYEVSDEDINLSLHDFRTVYGERPDVDRLRI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74</w:t>
      </w:r>
    </w:p>
    <w:p w14:paraId="4B4E9D51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-Like(A.th.)      HSIS-KSSVECHKYYLARRTTMEMLRDRGYDVSDEDINLSLQQFRALYGEHPDVDLLRI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70</w:t>
      </w:r>
    </w:p>
    <w:p w14:paraId="21F5FB07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  TMLDRGGSVESHRLFLARRTALEMLRDRGYAVPEEELARTLPEFRAWWEYRPELERLAFS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6</w:t>
      </w:r>
    </w:p>
    <w:p w14:paraId="74AC03C5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            .    : :  ::.  :******: : : ::     .*          : *   </w:t>
      </w:r>
    </w:p>
    <w:p w14:paraId="0619A0AB" w14:textId="77777777" w:rsidR="00A911F7" w:rsidRPr="00A911F7" w:rsidRDefault="00F2513E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>
        <w:rPr>
          <w:rFonts w:ascii="Courier New" w:eastAsia="Times New Roman" w:hAnsi="Courier New" w:cs="Courier New"/>
          <w:noProof/>
          <w:color w:val="000000"/>
          <w:sz w:val="16"/>
          <w:szCs w:val="16"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A95EBB" wp14:editId="0AA40C25">
                <wp:simplePos x="0" y="0"/>
                <wp:positionH relativeFrom="column">
                  <wp:posOffset>1396365</wp:posOffset>
                </wp:positionH>
                <wp:positionV relativeFrom="paragraph">
                  <wp:posOffset>5715</wp:posOffset>
                </wp:positionV>
                <wp:extent cx="209550" cy="0"/>
                <wp:effectExtent l="0" t="0" r="19050" b="1905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16563A" id="Conector recto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95pt,.45pt" to="126.4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" strokecolor="red" strokeweight="1.5pt">
                <v:stroke joinstyle="miter"/>
              </v:line>
            </w:pict>
          </mc:Fallback>
        </mc:AlternateContent>
      </w:r>
    </w:p>
    <w:p w14:paraId="20357C97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a               KELRSNPSEKIYVFFPEEAKVGVKTMKT-YTNRMKDDDVHRAILVVQHNLTPFARTCIS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6</w:t>
      </w:r>
    </w:p>
    <w:p w14:paraId="3EF976BC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b               KDLRSNPSEKIYVFFPEEAKVGVKTMKT-YTNRMKDDDVHRAILVVQQNLTPFARTCIS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6</w:t>
      </w:r>
    </w:p>
    <w:p w14:paraId="034CE7E3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c               KDLRSNPSEKIYVFFPEEAKVGVKTMKT-YTNRMKDDDVHRAILVVQQNLTPFARTCIS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6</w:t>
      </w:r>
    </w:p>
    <w:p w14:paraId="38689DEC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(A.th.)         KAKRNDNSDQLYIFFPDEAKVGVKTMKM-YTNRMKSENVFRAILVVQQNLTPFARTCIS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5</w:t>
      </w:r>
    </w:p>
    <w:p w14:paraId="207F31E4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a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KYKKNDPSDQIYVFFPNDDKVGMKHIKK-YVEMMTHENVSRAVLVLQQNLTPFAKSFLI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0</w:t>
      </w:r>
    </w:p>
    <w:p w14:paraId="4AA9C96D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b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ATKLNGPSDQIYVFFPNEAKPGVKTIRN-YVEKMKNENVFAGILVVQQALSAFARSAVQ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16</w:t>
      </w:r>
    </w:p>
    <w:p w14:paraId="6EA12D04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                  SLHRDDPSIKVLVIFCGPQIVKVNVIRAIATQIVNRDTLSRLILVVQNKITNQALK-AVG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39</w:t>
      </w:r>
    </w:p>
    <w:p w14:paraId="3848EB2A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(A.th.)           ALHRSDSTKKVKIVFFGTSMVKVNAIRSVVADILSQETITGLILVLQNHVTNQALK-AI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33</w:t>
      </w:r>
    </w:p>
    <w:p w14:paraId="607275B5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-Like(A.th.)      AKHRFDSSKKISVVFCGTGIVKVNAMRVIAADVLSRENITGLILVLQSHITNQALK-AV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29</w:t>
      </w:r>
    </w:p>
    <w:p w14:paraId="221A9D96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  TTLASDPSSKVKVVFCPPGPVKIAAIRLIYTEV-KDENLSRLILILQGKIMSTTRESIKE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75</w:t>
      </w:r>
    </w:p>
    <w:p w14:paraId="721C4E7E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          . : :: :.*       :  ::   .:  . : :   :*::*  :   :      </w:t>
      </w:r>
    </w:p>
    <w:p w14:paraId="42FC312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14:paraId="5FF6AF42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a               ISTKFHLE--------------EAELLVNIKEHVLVPEHQLLTPEEKKSLLERYTV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62</w:t>
      </w:r>
    </w:p>
    <w:p w14:paraId="15AE6E1E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b               ISTKFHLEVFQVIIDTFFTLLQEAELLVNIKEHVLVPEHQLLTPEEKKTLLERYTV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76</w:t>
      </w:r>
    </w:p>
    <w:p w14:paraId="5FC3210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c               ISTKFHLEVF-----------QEAELLVNIKEHVLVPEHQLLTPEEKKTLLERYTV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65</w:t>
      </w:r>
    </w:p>
    <w:p w14:paraId="5BD7093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(A.th.)         ISSKFHLEVFQ-----------EAEMLVNIKEHVLVPEHQVLTTEEKKTLLERYTV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64</w:t>
      </w:r>
    </w:p>
    <w:p w14:paraId="638996F6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a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LEPKIHLEIFQ-----------EAEMLINIKEHVLVPEHQVLTNEEKKTLLERYTL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69</w:t>
      </w:r>
    </w:p>
    <w:p w14:paraId="3071519B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b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VSQKYHLEVFQ-----------EAELLVNIKDHVLVPEHVLLTPEDKKTLLERYTVK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65</w:t>
      </w:r>
    </w:p>
    <w:p w14:paraId="065472EA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                  LF-SFKVEIFQ-----------ITDLLVNITKHDCKPKHQVLTEQEKQSLLKKYSLNET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87</w:t>
      </w:r>
    </w:p>
    <w:p w14:paraId="70C9390C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(A.th.)           LF-SFKVEIFQ-----------ITDLLVNITKHSLKPQHQVLNDEEKTTLLKKFSIEEK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81</w:t>
      </w:r>
    </w:p>
    <w:p w14:paraId="729E6A7B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-Like(A.th.)      LF-SFKVELFE-----------ITDLLVNVSKHVLRPKHQVLNDKEKESLLKKFSIEEK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177</w:t>
      </w:r>
    </w:p>
    <w:p w14:paraId="4267EAE4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  IF-RFKVDTFQ-----------ITELLVNITKHVLKPKHEVLTAEGKAKLLKEYNVVDSQ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23</w:t>
      </w:r>
    </w:p>
    <w:p w14:paraId="27AB108F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     :    :::               :::*:*:..*   *:* :*. : * .**:.:.: :.*</w:t>
      </w:r>
    </w:p>
    <w:p w14:paraId="68A70EB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</w:p>
    <w:p w14:paraId="6BECA1B3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a               LPRIQVTDPISRYYGLKRGHVVKIIRPSETAGRYV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03</w:t>
      </w:r>
    </w:p>
    <w:p w14:paraId="70044FB4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b               LPRIQVTDPIARYYGLKRGHVVKIIRPSETAGRYV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17</w:t>
      </w:r>
    </w:p>
    <w:p w14:paraId="70729A02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c               LPRIQVTDPIARYYGLKRGHVVKIIRPSETAGRYV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06</w:t>
      </w:r>
    </w:p>
    <w:p w14:paraId="778B3509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A/D5(A.th.)         LPRIQVTDPIARYFGLKRGQVVKIIRPSETAGRYV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05</w:t>
      </w:r>
    </w:p>
    <w:p w14:paraId="327E9348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a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LPRIQITDPIARYYGLRRGQVVKIIRPSETAGRYV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10</w:t>
      </w:r>
    </w:p>
    <w:p w14:paraId="3CE4F21F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B5b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LPRIQITDPIARYYGMKRGQVVKITRASETAGRYITYRYVV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06</w:t>
      </w:r>
    </w:p>
    <w:p w14:paraId="3629553F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                  LPRMLQKDAIARYYGLEKGQVVKVMYSGELTQLHTSYRCVW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28</w:t>
      </w:r>
    </w:p>
    <w:p w14:paraId="6AB81E63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(A.th.)           LPRISKKDAIVRYYGLEKGQVVKVNYRGELTESHVAFRCVW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22</w:t>
      </w:r>
    </w:p>
    <w:p w14:paraId="3472A743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5-Like(A.th.)      VSKFFGIWIITSTSSS---------------DSEPAFL---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00</w:t>
      </w:r>
    </w:p>
    <w:p w14:paraId="2D879360" w14:textId="77777777" w:rsidR="00A911F7" w:rsidRPr="00A911F7" w:rsidRDefault="00A911F7" w:rsidP="00A911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NRPE(</w:t>
      </w:r>
      <w:proofErr w:type="spellStart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Z.m</w:t>
      </w:r>
      <w:proofErr w:type="spellEnd"/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.)             LPRMLENDAVARYYGLGKGTVVKVIYDSELTGNHVTYRCIT</w:t>
      </w: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ab/>
        <w:t>264</w:t>
      </w:r>
    </w:p>
    <w:p w14:paraId="452DA224" w14:textId="77777777" w:rsidR="00A911F7" w:rsidRPr="006E5466" w:rsidRDefault="00A911F7" w:rsidP="006E54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</w:pPr>
      <w:r w:rsidRPr="00A911F7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 xml:space="preserve">                       : ::     :    .                    ::    </w:t>
      </w:r>
    </w:p>
    <w:p w14:paraId="02B217DF" w14:textId="77777777" w:rsidR="00963333" w:rsidRPr="006E5466" w:rsidRDefault="00A911F7" w:rsidP="006E5466">
      <w:pPr>
        <w:rPr>
          <w:rFonts w:cstheme="minorHAnsi"/>
          <w:sz w:val="36"/>
          <w:szCs w:val="36"/>
          <w:lang w:val="en-US"/>
        </w:rPr>
      </w:pP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cstheme="minorHAnsi"/>
          <w:sz w:val="36"/>
          <w:szCs w:val="36"/>
          <w:lang w:val="en-US"/>
        </w:rPr>
        <w:t>Figure S2</w:t>
      </w:r>
    </w:p>
    <w:p w14:paraId="054A82DB" w14:textId="77777777" w:rsidR="0020644E" w:rsidRPr="002A05C5" w:rsidRDefault="0020644E" w:rsidP="0020644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Figure S2: Olive cultivar “</w:t>
      </w:r>
      <w:proofErr w:type="spellStart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Picual</w:t>
      </w:r>
      <w:proofErr w:type="spellEnd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” NRPE5 subunit maintains the short N-terminal extension of the NRPE5 proteins.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NRPE5 subunits’</w:t>
      </w: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sequence alignments were performed by the 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Clustal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Omega software with standard parameters. Red line indicates the N-terminal extension of the NRPE subunits. A. 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th.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: Arabidopsis; 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Z.m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..: </w:t>
      </w:r>
      <w:proofErr w:type="spellStart"/>
      <w:r w:rsidRPr="002A05C5">
        <w:rPr>
          <w:rFonts w:ascii="Times New Roman" w:hAnsi="Times New Roman" w:cs="Times New Roman"/>
          <w:i/>
          <w:sz w:val="24"/>
          <w:szCs w:val="24"/>
          <w:lang w:val="en-US"/>
        </w:rPr>
        <w:t>Zea</w:t>
      </w:r>
      <w:proofErr w:type="spellEnd"/>
      <w:r w:rsidRPr="002A05C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ys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>. Other NRP5 subunits correspond to olive cultivar “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Picual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>”.</w:t>
      </w:r>
      <w:r w:rsidRPr="002A05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”*” : indicates perfect alignment ; ”:” :  denotes the amino acids belonging to the group exhibiting strong similarity ; ”.” : represents a site belonging to the amino acids exhibiting slight similarity.</w:t>
      </w:r>
    </w:p>
    <w:p w14:paraId="168AD1EC" w14:textId="77777777" w:rsidR="009F689B" w:rsidRPr="00EC53CB" w:rsidRDefault="009F689B" w:rsidP="00EC53C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3C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6A40458" w14:textId="77777777" w:rsidR="009F689B" w:rsidRDefault="00E522E3">
      <w:pPr>
        <w:rPr>
          <w:rFonts w:cstheme="minorHAnsi"/>
          <w:sz w:val="36"/>
          <w:szCs w:val="36"/>
          <w:lang w:val="en-US"/>
        </w:rPr>
      </w:pPr>
      <w:r>
        <w:rPr>
          <w:noProof/>
          <w:lang w:val="es-ES" w:eastAsia="es-ES"/>
        </w:rPr>
        <w:lastRenderedPageBreak/>
        <w:drawing>
          <wp:inline distT="0" distB="0" distL="0" distR="0" wp14:anchorId="5272A39C" wp14:editId="12FB6C0B">
            <wp:extent cx="4572000" cy="2744881"/>
            <wp:effectExtent l="0" t="0" r="0" b="17780"/>
            <wp:docPr id="10" name="Gráfico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D4788B6" w14:textId="77777777" w:rsidR="009F689B" w:rsidRPr="00AE11E7" w:rsidRDefault="009F689B" w:rsidP="009F689B">
      <w:pPr>
        <w:rPr>
          <w:rFonts w:ascii="Courier New" w:hAnsi="Courier New" w:cs="Courier New"/>
          <w:sz w:val="16"/>
          <w:szCs w:val="16"/>
          <w:lang w:val="en-US"/>
        </w:rPr>
      </w:pPr>
    </w:p>
    <w:p w14:paraId="7C547D17" w14:textId="77777777" w:rsidR="009F689B" w:rsidRDefault="009F689B" w:rsidP="009F689B">
      <w:pPr>
        <w:rPr>
          <w:rFonts w:cstheme="minorHAnsi"/>
          <w:sz w:val="36"/>
          <w:szCs w:val="36"/>
          <w:lang w:val="en-US"/>
        </w:rPr>
      </w:pP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ascii="Courier New" w:hAnsi="Courier New" w:cs="Courier New"/>
          <w:sz w:val="16"/>
          <w:szCs w:val="16"/>
          <w:lang w:val="en-US"/>
        </w:rPr>
        <w:tab/>
      </w:r>
      <w:r w:rsidRPr="00AE11E7">
        <w:rPr>
          <w:rFonts w:cstheme="minorHAnsi"/>
          <w:sz w:val="36"/>
          <w:szCs w:val="36"/>
          <w:lang w:val="en-US"/>
        </w:rPr>
        <w:t>Figure S</w:t>
      </w:r>
      <w:r>
        <w:rPr>
          <w:rFonts w:cstheme="minorHAnsi"/>
          <w:sz w:val="36"/>
          <w:szCs w:val="36"/>
          <w:lang w:val="en-US"/>
        </w:rPr>
        <w:t>3</w:t>
      </w:r>
    </w:p>
    <w:p w14:paraId="504FC66D" w14:textId="77777777" w:rsidR="00FE195C" w:rsidRDefault="00FE195C" w:rsidP="009F689B">
      <w:pPr>
        <w:rPr>
          <w:rFonts w:cstheme="minorHAnsi"/>
          <w:sz w:val="36"/>
          <w:szCs w:val="36"/>
          <w:lang w:val="en-US"/>
        </w:rPr>
      </w:pPr>
    </w:p>
    <w:p w14:paraId="1F7C332B" w14:textId="77777777" w:rsidR="00FE195C" w:rsidRDefault="00FE195C" w:rsidP="009F689B">
      <w:pPr>
        <w:rPr>
          <w:rFonts w:cstheme="minorHAnsi"/>
          <w:sz w:val="36"/>
          <w:szCs w:val="36"/>
          <w:lang w:val="en-US"/>
        </w:rPr>
      </w:pPr>
    </w:p>
    <w:p w14:paraId="7AC3BDDA" w14:textId="77777777" w:rsidR="0020644E" w:rsidRPr="002A05C5" w:rsidRDefault="0020644E" w:rsidP="0020644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Figure S3: Global mRNA levels in different organs and tissues.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Median and SD of the mRNA reads (RPKM) from the RNA-Seq analyses in different organs and tissues analyses {Ramirez-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Tejero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>, 2020 #1906}. Total mRNA reads were normalized in relation to four different constitutively expressed genes: Act-19, L2-27, EF1a and Btub-28. *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pvalue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&lt; 0.05 (Student’s t-test), except when comparing flowers to fruit.</w:t>
      </w:r>
    </w:p>
    <w:p w14:paraId="42574E1B" w14:textId="77777777" w:rsidR="00717E76" w:rsidRDefault="00717E76">
      <w:pPr>
        <w:rPr>
          <w:rFonts w:cstheme="minorHAnsi"/>
          <w:sz w:val="36"/>
          <w:szCs w:val="36"/>
          <w:lang w:val="en-US"/>
        </w:rPr>
      </w:pPr>
      <w:r>
        <w:rPr>
          <w:rFonts w:cstheme="minorHAnsi"/>
          <w:sz w:val="36"/>
          <w:szCs w:val="36"/>
          <w:lang w:val="en-US"/>
        </w:rPr>
        <w:br w:type="page"/>
      </w:r>
    </w:p>
    <w:p w14:paraId="2A5C29AB" w14:textId="77777777" w:rsidR="00FE195C" w:rsidRDefault="00717E76" w:rsidP="00717E76">
      <w:pPr>
        <w:ind w:left="1418"/>
        <w:rPr>
          <w:rFonts w:cstheme="minorHAnsi"/>
          <w:sz w:val="36"/>
          <w:szCs w:val="36"/>
          <w:lang w:val="en-US"/>
        </w:rPr>
      </w:pPr>
      <w:r>
        <w:rPr>
          <w:rFonts w:cstheme="minorHAnsi"/>
          <w:noProof/>
          <w:sz w:val="36"/>
          <w:szCs w:val="36"/>
          <w:lang w:val="es-ES" w:eastAsia="es-ES"/>
        </w:rPr>
        <w:lastRenderedPageBreak/>
        <w:drawing>
          <wp:inline distT="0" distB="0" distL="0" distR="0" wp14:anchorId="4089C1AC" wp14:editId="7FD7CC9B">
            <wp:extent cx="4007185" cy="728790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313" cy="7306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74004" w14:textId="77777777" w:rsidR="00E522E3" w:rsidRPr="00AE11E7" w:rsidRDefault="00717E76" w:rsidP="00717E76">
      <w:pPr>
        <w:spacing w:line="240" w:lineRule="auto"/>
        <w:jc w:val="both"/>
        <w:rPr>
          <w:rFonts w:cstheme="minorHAnsi"/>
          <w:sz w:val="36"/>
          <w:szCs w:val="36"/>
          <w:lang w:val="en-US"/>
        </w:rPr>
      </w:pP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4: RNA polymerase common subunit genes expression pattern during the </w:t>
      </w:r>
      <w:r w:rsidRPr="002A05C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V. </w:t>
      </w:r>
      <w:proofErr w:type="spellStart"/>
      <w:r w:rsidRPr="002A05C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dahliae</w:t>
      </w:r>
      <w:proofErr w:type="spellEnd"/>
      <w:r w:rsidRPr="002A05C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rly infection </w:t>
      </w:r>
      <w:proofErr w:type="spellStart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processin</w:t>
      </w:r>
      <w:proofErr w:type="spellEnd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ltivar “</w:t>
      </w:r>
      <w:proofErr w:type="spellStart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Frantoio</w:t>
      </w:r>
      <w:proofErr w:type="spellEnd"/>
      <w:r w:rsidRPr="002A05C5">
        <w:rPr>
          <w:rFonts w:ascii="Times New Roman" w:hAnsi="Times New Roman" w:cs="Times New Roman"/>
          <w:b/>
          <w:sz w:val="24"/>
          <w:szCs w:val="24"/>
          <w:lang w:val="en-US"/>
        </w:rPr>
        <w:t>”.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Data from previously published RNA-Seq dataset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iménez-Ruiz&lt;/Author&gt;&lt;Year&gt;2017&lt;/Year&gt;&lt;RecNum&gt;1909&lt;/RecNum&gt;&lt;DisplayText&gt;(Jiménez-Ruiz et al., 2017)&lt;/DisplayText&gt;&lt;record&gt;&lt;rec-number&gt;1909&lt;/rec-number&gt;&lt;foreign-keys&gt;&lt;key app="EN" db-id="spaz2p05yrrrsneereqvsse7te9f9rtadpss"&gt;1909&lt;/key&gt;&lt;/foreign-keys&gt;&lt;ref-type name="Journal Article"&gt;17&lt;/ref-type&gt;&lt;contributors&gt;&lt;authors&gt;&lt;author&gt;Jiménez-Ruiz, Jaime&lt;/author&gt;&lt;author&gt;Leyva-Pérez, María de la O.&lt;/author&gt;&lt;author&gt;Schilirò, Elisabetta&lt;/author&gt;&lt;author&gt;Barroso, Juan Bautista&lt;/author&gt;&lt;author&gt;Bombarely, Aureliano&lt;/author&gt;&lt;author&gt;Mueller, Lukas&lt;/author&gt;&lt;author&gt;Mercado-Blanco, Jesús&lt;/author&gt;&lt;author&gt;Luque, Francisco&lt;/author&gt;&lt;/authors&gt;&lt;/contributors&gt;&lt;titles&gt;&lt;title&gt;Transcriptomic Analysis of Olea europaea L. Roots during the Verticillium dahliae Early Infection Process&lt;/title&gt;&lt;secondary-title&gt;The Plant Genome&lt;/secondary-title&gt;&lt;/titles&gt;&lt;periodical&gt;&lt;full-title&gt;The Plant Genome&lt;/full-title&gt;&lt;/periodical&gt;&lt;pages&gt;plantgenome2016.07.0060&lt;/pages&gt;&lt;volume&gt;10&lt;/volume&gt;&lt;number&gt;1&lt;/number&gt;&lt;dates&gt;&lt;year&gt;2017&lt;/year&gt;&lt;pub-dates&gt;&lt;date&gt;2017/03/01&lt;/date&gt;&lt;/pub-dates&gt;&lt;/dates&gt;&lt;publisher&gt;John Wiley &amp;amp; Sons, Ltd&lt;/publisher&gt;&lt;isbn&gt;1940-3372&lt;/isbn&gt;&lt;work-type&gt;https://doi.org/10.3835/plantgenome2016.07.0060&lt;/work-type&gt;&lt;urls&gt;&lt;related-urls&gt;&lt;url&gt;https://doi.org/10.3835/plantgenome2016.07.0060&lt;/url&gt;&lt;/related-urls&gt;&lt;/urls&gt;&lt;electronic-resource-num&gt;https://doi.org/10.3835/plantgenome2016.07.0060&lt;/electronic-resource-num&gt;&lt;access-date&gt;2021/01/13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A05C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9" w:tooltip="Jiménez-Ruiz, 2017 #1909" w:history="1">
        <w:r w:rsidRPr="002A05C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Jiménez-Ruiz et al., 2017</w:t>
        </w:r>
      </w:hyperlink>
      <w:r w:rsidRPr="002A05C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>. Expression profile of the different NRP genes from olive cultivar “</w:t>
      </w:r>
      <w:proofErr w:type="spellStart"/>
      <w:r w:rsidRPr="002A05C5">
        <w:rPr>
          <w:rFonts w:ascii="Times New Roman" w:hAnsi="Times New Roman" w:cs="Times New Roman"/>
          <w:sz w:val="24"/>
          <w:szCs w:val="24"/>
          <w:lang w:val="en-US"/>
        </w:rPr>
        <w:t>Frantoio</w:t>
      </w:r>
      <w:proofErr w:type="spellEnd"/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” 1 and 7 days after </w:t>
      </w:r>
      <w:r w:rsidRPr="002A05C5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V. </w:t>
      </w:r>
      <w:proofErr w:type="spellStart"/>
      <w:r w:rsidRPr="002A05C5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ahliae</w:t>
      </w:r>
      <w:proofErr w:type="spellEnd"/>
      <w:r w:rsidRPr="002A05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fection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>. The control corresponds to</w:t>
      </w:r>
      <w:r w:rsidRPr="002A05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control group of </w:t>
      </w:r>
      <w:proofErr w:type="spellStart"/>
      <w:r w:rsidRPr="002A05C5">
        <w:rPr>
          <w:rFonts w:ascii="Times New Roman" w:hAnsi="Times New Roman" w:cs="Times New Roman"/>
          <w:color w:val="000000"/>
          <w:sz w:val="24"/>
          <w:szCs w:val="24"/>
          <w:lang w:val="en-US"/>
        </w:rPr>
        <w:t>non inoculated</w:t>
      </w:r>
      <w:proofErr w:type="spellEnd"/>
      <w:r w:rsidRPr="002A05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nts, handled in the same way as in the absence of the pathogen.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 xml:space="preserve"> Data correspond to reads per kilobase of transcript per million mapped reads (RPKM). Data are represented as Log</w:t>
      </w:r>
      <w:r w:rsidRPr="002A05C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A05C5">
        <w:rPr>
          <w:rFonts w:ascii="Times New Roman" w:hAnsi="Times New Roman" w:cs="Times New Roman"/>
          <w:sz w:val="24"/>
          <w:szCs w:val="24"/>
          <w:lang w:val="en-US"/>
        </w:rPr>
        <w:t>(RPKM). Values ≤ -2 are considered no expression and represented with a value of -2.</w:t>
      </w:r>
      <w:r w:rsidRPr="00AE11E7">
        <w:rPr>
          <w:rFonts w:cstheme="minorHAnsi"/>
          <w:sz w:val="36"/>
          <w:szCs w:val="36"/>
          <w:lang w:val="en-US"/>
        </w:rPr>
        <w:t xml:space="preserve"> </w:t>
      </w:r>
    </w:p>
    <w:sectPr w:rsidR="00E522E3" w:rsidRPr="00AE11E7" w:rsidSect="00A911F7">
      <w:pgSz w:w="11906" w:h="16838"/>
      <w:pgMar w:top="1417" w:right="70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1F7"/>
    <w:rsid w:val="00006A33"/>
    <w:rsid w:val="000549A3"/>
    <w:rsid w:val="00064AA5"/>
    <w:rsid w:val="00086FA5"/>
    <w:rsid w:val="000C59C7"/>
    <w:rsid w:val="00130156"/>
    <w:rsid w:val="00150F34"/>
    <w:rsid w:val="001835A3"/>
    <w:rsid w:val="00185CE4"/>
    <w:rsid w:val="001B5244"/>
    <w:rsid w:val="001D3DD9"/>
    <w:rsid w:val="0020644E"/>
    <w:rsid w:val="002A05C5"/>
    <w:rsid w:val="00426C83"/>
    <w:rsid w:val="00446387"/>
    <w:rsid w:val="004B3670"/>
    <w:rsid w:val="006D0332"/>
    <w:rsid w:val="006E5466"/>
    <w:rsid w:val="00717E76"/>
    <w:rsid w:val="007D2DFC"/>
    <w:rsid w:val="008A5B55"/>
    <w:rsid w:val="00963333"/>
    <w:rsid w:val="009F689B"/>
    <w:rsid w:val="00A911F7"/>
    <w:rsid w:val="00AE11E7"/>
    <w:rsid w:val="00BD7E0F"/>
    <w:rsid w:val="00C65F1E"/>
    <w:rsid w:val="00E36768"/>
    <w:rsid w:val="00E522E3"/>
    <w:rsid w:val="00EC53CB"/>
    <w:rsid w:val="00F2513E"/>
    <w:rsid w:val="00FE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4D61"/>
  <w15:chartTrackingRefBased/>
  <w15:docId w15:val="{92CDB8DE-09CE-44D4-A3ED-F4083DBD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11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11F7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AE11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DD9"/>
    <w:rPr>
      <w:rFonts w:ascii="Segoe UI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17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E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E76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E76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.shortcut-targets-by-id\1os7msCUrvXoE2538LUeCjxA6KKuDIUMh\RNApols_Oleur061\Preparacion%20Articulo\Transcritos%20totales%20en%20&#243;rganos-tejido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4 normalizadores (2)'!$D$42:$D$47</c:f>
                <c:numCache>
                  <c:formatCode>General</c:formatCode>
                  <c:ptCount val="6"/>
                  <c:pt idx="0">
                    <c:v>73.208453598915085</c:v>
                  </c:pt>
                  <c:pt idx="1">
                    <c:v>11.73564110926627</c:v>
                  </c:pt>
                  <c:pt idx="2">
                    <c:v>31.281951820470574</c:v>
                  </c:pt>
                  <c:pt idx="3">
                    <c:v>111.93459748255864</c:v>
                  </c:pt>
                  <c:pt idx="4">
                    <c:v>61.400131189423007</c:v>
                  </c:pt>
                  <c:pt idx="5">
                    <c:v>106.96834166839784</c:v>
                  </c:pt>
                </c:numCache>
              </c:numRef>
            </c:plus>
            <c:minus>
              <c:numRef>
                <c:f>'4 normalizadores (2)'!$D$42:$D$47</c:f>
                <c:numCache>
                  <c:formatCode>General</c:formatCode>
                  <c:ptCount val="6"/>
                  <c:pt idx="0">
                    <c:v>73.208453598915085</c:v>
                  </c:pt>
                  <c:pt idx="1">
                    <c:v>11.73564110926627</c:v>
                  </c:pt>
                  <c:pt idx="2">
                    <c:v>31.281951820470574</c:v>
                  </c:pt>
                  <c:pt idx="3">
                    <c:v>111.93459748255864</c:v>
                  </c:pt>
                  <c:pt idx="4">
                    <c:v>61.400131189423007</c:v>
                  </c:pt>
                  <c:pt idx="5">
                    <c:v>106.968341668397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4 normalizadores (2)'!$B$42:$B$47</c:f>
              <c:strCache>
                <c:ptCount val="6"/>
                <c:pt idx="0">
                  <c:v>Fruit</c:v>
                </c:pt>
                <c:pt idx="1">
                  <c:v>Flower</c:v>
                </c:pt>
                <c:pt idx="2">
                  <c:v>Leaf</c:v>
                </c:pt>
                <c:pt idx="3">
                  <c:v>Root</c:v>
                </c:pt>
                <c:pt idx="4">
                  <c:v>Stem</c:v>
                </c:pt>
                <c:pt idx="5">
                  <c:v>Meristem</c:v>
                </c:pt>
              </c:strCache>
            </c:strRef>
          </c:cat>
          <c:val>
            <c:numRef>
              <c:f>'4 normalizadores (2)'!$C$42:$C$47</c:f>
              <c:numCache>
                <c:formatCode>General</c:formatCode>
                <c:ptCount val="6"/>
                <c:pt idx="0">
                  <c:v>163.04273890150816</c:v>
                </c:pt>
                <c:pt idx="1">
                  <c:v>108.66462588750633</c:v>
                </c:pt>
                <c:pt idx="2">
                  <c:v>248.67187557974665</c:v>
                </c:pt>
                <c:pt idx="3">
                  <c:v>206.03592475228322</c:v>
                </c:pt>
                <c:pt idx="4">
                  <c:v>209.21393547505329</c:v>
                </c:pt>
                <c:pt idx="5">
                  <c:v>252.353411841401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AD-412E-9E0C-824D41A14E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4671320"/>
        <c:axId val="454671712"/>
      </c:barChart>
      <c:catAx>
        <c:axId val="4546713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671712"/>
        <c:crosses val="autoZero"/>
        <c:auto val="1"/>
        <c:lblAlgn val="ctr"/>
        <c:lblOffset val="100"/>
        <c:noMultiLvlLbl val="0"/>
      </c:catAx>
      <c:valAx>
        <c:axId val="454671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i="0" baseline="0">
                    <a:solidFill>
                      <a:sysClr val="windowText" lastClr="000000"/>
                    </a:solidFill>
                    <a:effectLst/>
                  </a:rPr>
                  <a:t>mRNA levels (RNA-Seq)</a:t>
                </a:r>
                <a:endParaRPr lang="es-ES" sz="1100">
                  <a:solidFill>
                    <a:sysClr val="windowText" lastClr="000000"/>
                  </a:solidFill>
                  <a:effectLst/>
                </a:endParaRPr>
              </a:p>
              <a:p>
                <a:pPr>
                  <a:defRPr>
                    <a:solidFill>
                      <a:sysClr val="windowText" lastClr="000000"/>
                    </a:solidFill>
                  </a:defRPr>
                </a:pPr>
                <a:r>
                  <a:rPr lang="en-US" sz="1000" b="1" i="0" baseline="0">
                    <a:solidFill>
                      <a:sysClr val="windowText" lastClr="000000"/>
                    </a:solidFill>
                    <a:effectLst/>
                  </a:rPr>
                  <a:t>(RPKM)</a:t>
                </a:r>
                <a:endParaRPr lang="es-E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24660280491315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6713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3927</cdr:x>
      <cdr:y>0.53523</cdr:y>
    </cdr:from>
    <cdr:to>
      <cdr:x>0.40491</cdr:x>
      <cdr:y>0.66978</cdr:y>
    </cdr:to>
    <cdr:sp macro="" textlink="">
      <cdr:nvSpPr>
        <cdr:cNvPr id="2" name="CuadroTexto 1"/>
        <cdr:cNvSpPr txBox="1"/>
      </cdr:nvSpPr>
      <cdr:spPr>
        <a:xfrm xmlns:a="http://schemas.openxmlformats.org/drawingml/2006/main">
          <a:off x="1551127" y="1468924"/>
          <a:ext cx="300106" cy="36926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en-US"/>
          </a:defPPr>
          <a:lvl1pPr marL="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4572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ES" dirty="0"/>
            <a:t>*</a:t>
          </a:r>
          <a:endParaRPr lang="en-US" dirty="0"/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41C50-878B-4064-A6B1-4F8F2DCE8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Jophcy Kumar</cp:lastModifiedBy>
  <cp:revision>2</cp:revision>
  <dcterms:created xsi:type="dcterms:W3CDTF">2021-10-08T09:28:00Z</dcterms:created>
  <dcterms:modified xsi:type="dcterms:W3CDTF">2021-10-08T09:28:00Z</dcterms:modified>
</cp:coreProperties>
</file>